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6A1FE" w14:textId="06663BB2" w:rsidR="00AB5964" w:rsidRDefault="00093D8E" w:rsidP="00AB596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upplementary </w:t>
      </w:r>
      <w:r w:rsidR="00AB5964" w:rsidRPr="0D86F1F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Table </w:t>
      </w:r>
      <w:r w:rsidR="00B8613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2</w:t>
      </w:r>
      <w:r w:rsidR="00AB5964" w:rsidRPr="0D86F1F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.  </w:t>
      </w:r>
      <w:r w:rsidR="00AB5964" w:rsidRPr="0D86F1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imer sets used to amplify potential off-target sites </w:t>
      </w:r>
      <w:r w:rsidR="00916D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</w:t>
      </w:r>
      <w:r w:rsidR="00AB5964" w:rsidRPr="0D86F1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5.1KO mouse lines</w:t>
      </w:r>
      <w:r w:rsidR="00476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AB5964" w:rsidRPr="0D86F1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predicted amplicon length is shown alongside a numerical combination number for each primer set. </w:t>
      </w:r>
    </w:p>
    <w:tbl>
      <w:tblPr>
        <w:tblStyle w:val="TableGrid"/>
        <w:tblW w:w="9900" w:type="dxa"/>
        <w:tblLayout w:type="fixed"/>
        <w:tblLook w:val="06A0" w:firstRow="1" w:lastRow="0" w:firstColumn="1" w:lastColumn="0" w:noHBand="1" w:noVBand="1"/>
      </w:tblPr>
      <w:tblGrid>
        <w:gridCol w:w="915"/>
        <w:gridCol w:w="975"/>
        <w:gridCol w:w="4530"/>
        <w:gridCol w:w="1275"/>
        <w:gridCol w:w="960"/>
        <w:gridCol w:w="1245"/>
      </w:tblGrid>
      <w:tr w:rsidR="00AB5964" w14:paraId="1846EE1B" w14:textId="77777777" w:rsidTr="00920C3D">
        <w:trPr>
          <w:trHeight w:val="300"/>
        </w:trPr>
        <w:tc>
          <w:tcPr>
            <w:tcW w:w="9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4FB15F7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ff-target sequence</w:t>
            </w:r>
          </w:p>
        </w:tc>
        <w:tc>
          <w:tcPr>
            <w:tcW w:w="9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62A86265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Label</w:t>
            </w:r>
          </w:p>
        </w:tc>
        <w:tc>
          <w:tcPr>
            <w:tcW w:w="453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70D3BACB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s (5’-3’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05B1F27D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lting temperature (°C)</w:t>
            </w:r>
          </w:p>
        </w:tc>
        <w:tc>
          <w:tcPr>
            <w:tcW w:w="96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16B058E4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CR product size (bp)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064ECE24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Combination Number</w:t>
            </w:r>
          </w:p>
        </w:tc>
      </w:tr>
      <w:tr w:rsidR="00AB5964" w14:paraId="6D72A36B" w14:textId="77777777" w:rsidTr="00920C3D">
        <w:trPr>
          <w:trHeight w:val="300"/>
        </w:trPr>
        <w:tc>
          <w:tcPr>
            <w:tcW w:w="915" w:type="dxa"/>
            <w:vMerge w:val="restart"/>
            <w:tcBorders>
              <w:left w:val="single" w:sz="4" w:space="0" w:color="FFFFFF" w:themeColor="background1"/>
              <w:bottom w:val="non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7429500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7 #1</w:t>
            </w:r>
          </w:p>
        </w:tc>
        <w:tc>
          <w:tcPr>
            <w:tcW w:w="9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6FF03505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03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6D2EF33B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ward: TCCTCCATTGTTAGCATGGTC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36065C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09</w:t>
            </w:r>
          </w:p>
          <w:p w14:paraId="5C9ECEDD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72CD26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3514FA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</w:tr>
      <w:tr w:rsidR="00AB5964" w14:paraId="6169700D" w14:textId="77777777" w:rsidTr="00920C3D">
        <w:trPr>
          <w:trHeight w:val="300"/>
        </w:trPr>
        <w:tc>
          <w:tcPr>
            <w:tcW w:w="915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1F42F96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6FD2871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04</w:t>
            </w:r>
          </w:p>
        </w:tc>
        <w:tc>
          <w:tcPr>
            <w:tcW w:w="4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7A95C2B7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erse: GTACCCTTGATGTGCGGT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5BD167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04</w:t>
            </w:r>
          </w:p>
          <w:p w14:paraId="037D3E0E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4632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E553" w14:textId="77777777" w:rsidR="00AB5964" w:rsidRDefault="00AB5964" w:rsidP="00920C3D">
            <w:pPr>
              <w:spacing w:line="360" w:lineRule="auto"/>
            </w:pPr>
          </w:p>
        </w:tc>
      </w:tr>
      <w:tr w:rsidR="00AB5964" w14:paraId="507A5FD5" w14:textId="77777777" w:rsidTr="00920C3D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FC86D4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7 #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CD4045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05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il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0B2754F6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orward: GCGAGAAGCCGAATCAGGA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F31630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87</w:t>
            </w:r>
          </w:p>
          <w:p w14:paraId="4EA731D0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2ED47F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9B077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AB5964" w14:paraId="6388092B" w14:textId="77777777" w:rsidTr="00920C3D">
        <w:trPr>
          <w:trHeight w:val="121"/>
        </w:trPr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5509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B9E7E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06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il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19025427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erse: AGAGGCAAATGGGCAAAA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630E5D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06</w:t>
            </w:r>
          </w:p>
          <w:p w14:paraId="382AC4D7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2D08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61A1" w14:textId="77777777" w:rsidR="00AB5964" w:rsidRDefault="00AB5964" w:rsidP="00920C3D">
            <w:pPr>
              <w:spacing w:line="360" w:lineRule="auto"/>
            </w:pPr>
          </w:p>
        </w:tc>
      </w:tr>
      <w:tr w:rsidR="00AB5964" w14:paraId="0675BFB3" w14:textId="77777777" w:rsidTr="00920C3D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D4B2D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7 #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DE352E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07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il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4DAAF36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ward: TTATGAGGTCCCATTTGTCAAT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48EAD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23</w:t>
            </w:r>
          </w:p>
          <w:p w14:paraId="3266494B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16A082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18620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AB5964" w14:paraId="0C0AA4EE" w14:textId="77777777" w:rsidTr="00920C3D">
        <w:trPr>
          <w:trHeight w:val="300"/>
        </w:trPr>
        <w:tc>
          <w:tcPr>
            <w:tcW w:w="915" w:type="dxa"/>
            <w:vMerge/>
            <w:tcBorders>
              <w:top w:val="nil"/>
              <w:left w:val="none" w:sz="4" w:space="0" w:color="FFFFFF" w:themeColor="background1"/>
              <w:bottom w:val="nil"/>
              <w:right w:val="none" w:sz="4" w:space="0" w:color="FFFFFF" w:themeColor="background1"/>
            </w:tcBorders>
            <w:vAlign w:val="center"/>
          </w:tcPr>
          <w:p w14:paraId="6E47F3FE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nil"/>
              <w:left w:val="none" w:sz="4" w:space="0" w:color="FFFFFF" w:themeColor="background1"/>
              <w:bottom w:val="nil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5968396E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08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0E700901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erse: CTTGACCTTTGACAGGGG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162F3F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10</w:t>
            </w:r>
          </w:p>
          <w:p w14:paraId="1D1F7375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14D0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4A13" w14:textId="77777777" w:rsidR="00AB5964" w:rsidRDefault="00AB5964" w:rsidP="00920C3D">
            <w:pPr>
              <w:spacing w:line="360" w:lineRule="auto"/>
            </w:pPr>
          </w:p>
        </w:tc>
      </w:tr>
      <w:tr w:rsidR="00AB5964" w14:paraId="34A28440" w14:textId="77777777" w:rsidTr="00920C3D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65F2C4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7 #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1EF470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09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il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1F943F1C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ward: ACTGCCACAACTGGAGGTT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45E785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09</w:t>
            </w:r>
          </w:p>
          <w:p w14:paraId="35CFA4B2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EE102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EEEA62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AB5964" w14:paraId="345EA1E6" w14:textId="77777777" w:rsidTr="00920C3D">
        <w:trPr>
          <w:trHeight w:val="300"/>
        </w:trPr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4C23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4DC01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0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il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57CF2957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verse: </w:t>
            </w:r>
            <w:r w:rsidRPr="0D86F1F1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CCCAATCTGTTGGTGG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71D987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43</w:t>
            </w:r>
          </w:p>
          <w:p w14:paraId="47B2F19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6774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A40E" w14:textId="77777777" w:rsidR="00AB5964" w:rsidRDefault="00AB5964" w:rsidP="00920C3D">
            <w:pPr>
              <w:spacing w:line="360" w:lineRule="auto"/>
            </w:pPr>
          </w:p>
        </w:tc>
      </w:tr>
      <w:tr w:rsidR="00AB5964" w14:paraId="48732B5C" w14:textId="77777777" w:rsidTr="00920C3D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2D75D54A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7 #5</w:t>
            </w:r>
          </w:p>
        </w:tc>
        <w:tc>
          <w:tcPr>
            <w:tcW w:w="975" w:type="dxa"/>
            <w:tcBorders>
              <w:top w:val="nil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1C843E7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1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185D391E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ward: TTGACAGTGTCTTTTGCCTT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64FE3A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16</w:t>
            </w:r>
          </w:p>
          <w:p w14:paraId="7C79D81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643FE6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9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F44E7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AB5964" w14:paraId="1D58D770" w14:textId="77777777" w:rsidTr="00920C3D">
        <w:trPr>
          <w:trHeight w:val="300"/>
        </w:trPr>
        <w:tc>
          <w:tcPr>
            <w:tcW w:w="915" w:type="dxa"/>
            <w:vMerge/>
            <w:tcBorders>
              <w:left w:val="none" w:sz="4" w:space="0" w:color="FFFFFF" w:themeColor="background1"/>
              <w:bottom w:val="nil"/>
              <w:right w:val="none" w:sz="4" w:space="0" w:color="FFFFFF" w:themeColor="background1"/>
            </w:tcBorders>
            <w:vAlign w:val="center"/>
          </w:tcPr>
          <w:p w14:paraId="05533321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none" w:sz="4" w:space="0" w:color="FFFFFF" w:themeColor="background1"/>
              <w:left w:val="none" w:sz="4" w:space="0" w:color="FFFFFF" w:themeColor="background1"/>
              <w:bottom w:val="nil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63DD3022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2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one" w:sz="4" w:space="0" w:color="FFFFFF" w:themeColor="background1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8C7C91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erse: ACCCAGAAATGAACCCACA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9395F4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16</w:t>
            </w:r>
          </w:p>
          <w:p w14:paraId="6FEC6BDB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B5EE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5198" w14:textId="77777777" w:rsidR="00AB5964" w:rsidRDefault="00AB5964" w:rsidP="00920C3D">
            <w:pPr>
              <w:spacing w:line="360" w:lineRule="auto"/>
            </w:pPr>
          </w:p>
        </w:tc>
      </w:tr>
      <w:tr w:rsidR="00AB5964" w14:paraId="5A95E13D" w14:textId="77777777" w:rsidTr="00920C3D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4DA566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8 #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CF1F5B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3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F2D613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ward: AACCCTGATCATGGCATA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0B85F2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86</w:t>
            </w:r>
          </w:p>
          <w:p w14:paraId="211E761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A5671D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7188B1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AB5964" w14:paraId="32C28B7C" w14:textId="77777777" w:rsidTr="00920C3D">
        <w:trPr>
          <w:trHeight w:val="300"/>
        </w:trPr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D393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379640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4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8C0C02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erse: GCATTTGGAGATTGAATTCC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B5A51D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87</w:t>
            </w:r>
          </w:p>
          <w:p w14:paraId="308BEABB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CD53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94EA" w14:textId="77777777" w:rsidR="00AB5964" w:rsidRDefault="00AB5964" w:rsidP="00920C3D">
            <w:pPr>
              <w:spacing w:line="360" w:lineRule="auto"/>
            </w:pPr>
          </w:p>
        </w:tc>
      </w:tr>
      <w:tr w:rsidR="00AB5964" w14:paraId="77D7F25E" w14:textId="77777777" w:rsidTr="00920C3D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6C6DE08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8 #2</w:t>
            </w:r>
          </w:p>
        </w:tc>
        <w:tc>
          <w:tcPr>
            <w:tcW w:w="975" w:type="dxa"/>
            <w:tcBorders>
              <w:top w:val="nil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4E4BEA2F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5</w:t>
            </w:r>
          </w:p>
        </w:tc>
        <w:tc>
          <w:tcPr>
            <w:tcW w:w="4530" w:type="dxa"/>
            <w:tcBorders>
              <w:top w:val="nil"/>
              <w:left w:val="none" w:sz="4" w:space="0" w:color="FFFFFF" w:themeColor="background1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5163D96D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ward: ACCTGGAAGAACTCAACC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9907F4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23</w:t>
            </w:r>
          </w:p>
          <w:p w14:paraId="4FD3284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BD29BF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2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F76B30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AB5964" w14:paraId="438A758D" w14:textId="77777777" w:rsidTr="00920C3D">
        <w:trPr>
          <w:trHeight w:val="300"/>
        </w:trPr>
        <w:tc>
          <w:tcPr>
            <w:tcW w:w="915" w:type="dxa"/>
            <w:vMerge/>
            <w:tcBorders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vAlign w:val="center"/>
          </w:tcPr>
          <w:p w14:paraId="3279E980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09FF95F7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6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2D28DCA1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erse:  TGTCAATGTGGCAACAGGG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A4D34C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86</w:t>
            </w:r>
          </w:p>
          <w:p w14:paraId="354AD70A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589A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C7BE" w14:textId="77777777" w:rsidR="00AB5964" w:rsidRDefault="00AB5964" w:rsidP="00920C3D">
            <w:pPr>
              <w:spacing w:line="360" w:lineRule="auto"/>
            </w:pPr>
          </w:p>
        </w:tc>
      </w:tr>
      <w:tr w:rsidR="00AB5964" w14:paraId="409A2F25" w14:textId="77777777" w:rsidTr="00920C3D">
        <w:trPr>
          <w:trHeight w:val="300"/>
        </w:trPr>
        <w:tc>
          <w:tcPr>
            <w:tcW w:w="915" w:type="dxa"/>
            <w:vMerge w:val="restart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31CC7E8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8 #3</w:t>
            </w:r>
          </w:p>
        </w:tc>
        <w:tc>
          <w:tcPr>
            <w:tcW w:w="975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0D1F1F3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7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7DFD6BD3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orward: TCCTACCACTGATGCCAGGT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1E7E9A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99</w:t>
            </w:r>
          </w:p>
          <w:p w14:paraId="72EBCB02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D80FAD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DE34BE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AB5964" w14:paraId="4692CE0D" w14:textId="77777777" w:rsidTr="00920C3D">
        <w:trPr>
          <w:trHeight w:val="300"/>
        </w:trPr>
        <w:tc>
          <w:tcPr>
            <w:tcW w:w="915" w:type="dxa"/>
            <w:vMerge/>
            <w:tcBorders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vAlign w:val="center"/>
          </w:tcPr>
          <w:p w14:paraId="760F7B46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4AF92EA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8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547FB12E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erse: CCTCTGAAGCATGGCGAA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BD1CDC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55</w:t>
            </w:r>
          </w:p>
          <w:p w14:paraId="0F08F406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4452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FC31" w14:textId="77777777" w:rsidR="00AB5964" w:rsidRDefault="00AB5964" w:rsidP="00920C3D">
            <w:pPr>
              <w:spacing w:line="360" w:lineRule="auto"/>
            </w:pPr>
          </w:p>
        </w:tc>
      </w:tr>
      <w:tr w:rsidR="00AB5964" w14:paraId="63B8D93E" w14:textId="77777777" w:rsidTr="00920C3D">
        <w:trPr>
          <w:trHeight w:val="300"/>
        </w:trPr>
        <w:tc>
          <w:tcPr>
            <w:tcW w:w="915" w:type="dxa"/>
            <w:vMerge w:val="restart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08F79215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8 #4</w:t>
            </w:r>
          </w:p>
        </w:tc>
        <w:tc>
          <w:tcPr>
            <w:tcW w:w="975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1CABDC70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1</w:t>
            </w:r>
          </w:p>
          <w:p w14:paraId="08347FFF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30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611EFBCD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orward: GGCTGTCATCCAGTGGTCT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AEE114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67</w:t>
            </w:r>
          </w:p>
          <w:p w14:paraId="5BFDB4E6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11C67B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F817E0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AB5964" w14:paraId="3497582F" w14:textId="77777777" w:rsidTr="00920C3D">
        <w:trPr>
          <w:trHeight w:val="300"/>
        </w:trPr>
        <w:tc>
          <w:tcPr>
            <w:tcW w:w="915" w:type="dxa"/>
            <w:vMerge/>
            <w:tcBorders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vAlign w:val="center"/>
          </w:tcPr>
          <w:p w14:paraId="45731CCE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on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6C24D94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20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5CB0A62D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erse: GTGGCATTTCCTCAACTGAA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E3F27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35</w:t>
            </w:r>
          </w:p>
          <w:p w14:paraId="66D9FBE6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8EC7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5B88" w14:textId="77777777" w:rsidR="00AB5964" w:rsidRDefault="00AB5964" w:rsidP="00920C3D">
            <w:pPr>
              <w:spacing w:line="360" w:lineRule="auto"/>
            </w:pPr>
          </w:p>
        </w:tc>
      </w:tr>
      <w:tr w:rsidR="00AB5964" w14:paraId="174B415E" w14:textId="77777777" w:rsidTr="00920C3D">
        <w:trPr>
          <w:trHeight w:val="300"/>
        </w:trPr>
        <w:tc>
          <w:tcPr>
            <w:tcW w:w="915" w:type="dxa"/>
            <w:vMerge w:val="restart"/>
            <w:tcBorders>
              <w:top w:val="non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2D1ECC95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8 #5</w:t>
            </w:r>
          </w:p>
        </w:tc>
        <w:tc>
          <w:tcPr>
            <w:tcW w:w="975" w:type="dxa"/>
            <w:tcBorders>
              <w:top w:val="non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119B2AE0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21</w:t>
            </w:r>
          </w:p>
        </w:tc>
        <w:tc>
          <w:tcPr>
            <w:tcW w:w="4530" w:type="dxa"/>
            <w:tcBorders>
              <w:top w:val="non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08C89671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ward: CCACTTAGGGCCCAACC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400FF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18</w:t>
            </w:r>
          </w:p>
          <w:p w14:paraId="3EB1694C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215809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23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3B196E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AB5964" w14:paraId="0A2E8128" w14:textId="77777777" w:rsidTr="00920C3D">
        <w:trPr>
          <w:trHeight w:val="300"/>
        </w:trPr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1773AA" w14:textId="77777777" w:rsidR="00AB5964" w:rsidRDefault="00AB5964" w:rsidP="00920C3D">
            <w:pPr>
              <w:spacing w:line="360" w:lineRule="auto"/>
            </w:pPr>
          </w:p>
        </w:tc>
        <w:tc>
          <w:tcPr>
            <w:tcW w:w="9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47BD034B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ENH022</w:t>
            </w:r>
          </w:p>
        </w:tc>
        <w:tc>
          <w:tcPr>
            <w:tcW w:w="45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tcMar>
              <w:left w:w="105" w:type="dxa"/>
              <w:right w:w="105" w:type="dxa"/>
            </w:tcMar>
          </w:tcPr>
          <w:p w14:paraId="3934397A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verse: TGGTGTCTGGAATCTAGCT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38DC002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18</w:t>
            </w:r>
          </w:p>
          <w:p w14:paraId="100BD988" w14:textId="77777777" w:rsidR="00AB5964" w:rsidRDefault="00AB5964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4F0DA" w14:textId="77777777" w:rsidR="00AB5964" w:rsidRDefault="00AB5964" w:rsidP="00920C3D">
            <w:pPr>
              <w:spacing w:line="360" w:lineRule="auto"/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8A8C0" w14:textId="77777777" w:rsidR="00AB5964" w:rsidRDefault="00AB5964" w:rsidP="00920C3D">
            <w:pPr>
              <w:spacing w:line="360" w:lineRule="auto"/>
            </w:pPr>
          </w:p>
        </w:tc>
      </w:tr>
    </w:tbl>
    <w:p w14:paraId="351D7FDF" w14:textId="77777777" w:rsidR="00AB5964" w:rsidRDefault="00AB5964" w:rsidP="00AB596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7BF6B86" w14:textId="77777777" w:rsidR="00AB5964" w:rsidRDefault="00AB5964" w:rsidP="00AB5964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056A7D81" w14:textId="77777777" w:rsidR="00EC14D4" w:rsidRDefault="00EC14D4"/>
    <w:sectPr w:rsidR="00EC1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964"/>
    <w:rsid w:val="00093D8E"/>
    <w:rsid w:val="00476C0E"/>
    <w:rsid w:val="00916D1F"/>
    <w:rsid w:val="00AB5964"/>
    <w:rsid w:val="00B86133"/>
    <w:rsid w:val="00BE4E8D"/>
    <w:rsid w:val="00CD1749"/>
    <w:rsid w:val="00E1436C"/>
    <w:rsid w:val="00EC14D4"/>
    <w:rsid w:val="00EC4A5A"/>
    <w:rsid w:val="00F9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533F9"/>
  <w15:chartTrackingRefBased/>
  <w15:docId w15:val="{655CCED6-D18E-438E-B5BF-89632EA4F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96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96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, Dr Alasdair</dc:creator>
  <cp:keywords/>
  <dc:description/>
  <cp:lastModifiedBy>Mackenzie, Dr Alasdair</cp:lastModifiedBy>
  <cp:revision>2</cp:revision>
  <dcterms:created xsi:type="dcterms:W3CDTF">2023-06-12T12:22:00Z</dcterms:created>
  <dcterms:modified xsi:type="dcterms:W3CDTF">2023-06-12T12:22:00Z</dcterms:modified>
</cp:coreProperties>
</file>